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4F34" w:rsidRDefault="00154F34" w:rsidP="00154F34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color w:val="1C1D1E"/>
          <w:sz w:val="24"/>
          <w:szCs w:val="24"/>
          <w:shd w:val="clear" w:color="auto" w:fill="FFFFFF"/>
        </w:rPr>
        <w:t xml:space="preserve">Supplemental Dataset 2: </w:t>
      </w:r>
      <w:r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Microarray expression data of </w:t>
      </w:r>
      <w:proofErr w:type="spellStart"/>
      <w:r w:rsidRPr="00DF16A7">
        <w:rPr>
          <w:rFonts w:ascii="Arial" w:hAnsi="Arial" w:cs="Arial"/>
          <w:i/>
          <w:sz w:val="24"/>
          <w:szCs w:val="24"/>
        </w:rPr>
        <w:t>StMADS</w:t>
      </w:r>
      <w:proofErr w:type="spellEnd"/>
      <w:r>
        <w:rPr>
          <w:rFonts w:ascii="Arial" w:hAnsi="Arial" w:cs="Arial"/>
          <w:sz w:val="24"/>
          <w:szCs w:val="24"/>
        </w:rPr>
        <w:t xml:space="preserve"> genes proposed as potential StSP6A targets. Values presented are the average fold change value of 3 independent biological replicates compared with the WT control. A</w:t>
      </w:r>
      <w:r w:rsidRPr="00C72904">
        <w:rPr>
          <w:rFonts w:ascii="Arial" w:hAnsi="Arial" w:cs="Arial"/>
          <w:sz w:val="24"/>
          <w:szCs w:val="24"/>
        </w:rPr>
        <w:t>sterisks denote values significantly different between transgenic lines and wild type controls as determined by Student’s T-test (P&lt;0.05)</w:t>
      </w:r>
      <w:r>
        <w:rPr>
          <w:rFonts w:ascii="Arial" w:hAnsi="Arial" w:cs="Arial"/>
          <w:sz w:val="24"/>
          <w:szCs w:val="24"/>
        </w:rPr>
        <w:t xml:space="preserve"> and volcano plot filtering</w:t>
      </w:r>
      <w:r w:rsidRPr="00C72904">
        <w:rPr>
          <w:rFonts w:ascii="Arial" w:hAnsi="Arial" w:cs="Arial"/>
          <w:sz w:val="24"/>
          <w:szCs w:val="24"/>
        </w:rPr>
        <w:t>.</w:t>
      </w:r>
    </w:p>
    <w:p w:rsidR="00154F34" w:rsidRPr="00154F34" w:rsidRDefault="00154F34" w:rsidP="00154F3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10494" w:type="dxa"/>
        <w:tblInd w:w="108" w:type="dxa"/>
        <w:tblLook w:val="04A0" w:firstRow="1" w:lastRow="0" w:firstColumn="1" w:lastColumn="0" w:noHBand="0" w:noVBand="1"/>
      </w:tblPr>
      <w:tblGrid>
        <w:gridCol w:w="1134"/>
        <w:gridCol w:w="1200"/>
        <w:gridCol w:w="1360"/>
        <w:gridCol w:w="1360"/>
        <w:gridCol w:w="1360"/>
        <w:gridCol w:w="1360"/>
        <w:gridCol w:w="1360"/>
        <w:gridCol w:w="1360"/>
      </w:tblGrid>
      <w:tr w:rsidR="00154F34" w:rsidRPr="00154F34" w:rsidTr="00C261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MADS</w:t>
            </w:r>
            <w:proofErr w:type="spellEnd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MADS</w:t>
            </w:r>
            <w:proofErr w:type="spellEnd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MADS</w:t>
            </w:r>
            <w:proofErr w:type="spellEnd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MADS</w:t>
            </w:r>
            <w:proofErr w:type="spellEnd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MADS</w:t>
            </w:r>
            <w:proofErr w:type="spellEnd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MADS</w:t>
            </w:r>
            <w:proofErr w:type="spellEnd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MADS</w:t>
            </w:r>
            <w:proofErr w:type="spellEnd"/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27</w:t>
            </w:r>
          </w:p>
        </w:tc>
      </w:tr>
      <w:tr w:rsidR="00154F34" w:rsidRPr="00154F34" w:rsidTr="00C261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E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1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</w:tr>
      <w:tr w:rsidR="00154F34" w:rsidRPr="00154F34" w:rsidTr="00C261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E_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2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</w:tr>
      <w:tr w:rsidR="00154F34" w:rsidRPr="00154F34" w:rsidTr="00C261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NAi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22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37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1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4.02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</w:tr>
      <w:tr w:rsidR="00154F34" w:rsidRPr="00154F34" w:rsidTr="00C261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NAi_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4.28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34" w:rsidRPr="00154F34" w:rsidRDefault="00154F34" w:rsidP="0015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F34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</w:tr>
    </w:tbl>
    <w:p w:rsidR="00154F34" w:rsidRDefault="00154F34">
      <w:bookmarkStart w:id="0" w:name="_GoBack"/>
      <w:bookmarkEnd w:id="0"/>
    </w:p>
    <w:sectPr w:rsidR="00154F34" w:rsidSect="00154F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54F34"/>
    <w:rsid w:val="000C0150"/>
    <w:rsid w:val="00154F34"/>
    <w:rsid w:val="001D12A3"/>
    <w:rsid w:val="003272D4"/>
    <w:rsid w:val="009827DF"/>
    <w:rsid w:val="00C2614F"/>
    <w:rsid w:val="00FF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CD395"/>
  <w15:chartTrackingRefBased/>
  <w15:docId w15:val="{E38F7208-EE9E-458A-A910-D176DD67E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1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Campbell</dc:creator>
  <cp:keywords/>
  <dc:description/>
  <cp:lastModifiedBy>Raymond Campbell</cp:lastModifiedBy>
  <cp:revision>3</cp:revision>
  <cp:lastPrinted>2019-09-17T09:18:00Z</cp:lastPrinted>
  <dcterms:created xsi:type="dcterms:W3CDTF">2019-09-16T15:41:00Z</dcterms:created>
  <dcterms:modified xsi:type="dcterms:W3CDTF">2019-09-17T09:21:00Z</dcterms:modified>
</cp:coreProperties>
</file>